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D6769A" w:rsidRDefault="0093025B" w:rsidP="00D6769A">
      <w:pPr>
        <w:rPr>
          <w:rFonts w:ascii="Times New Roman" w:hAnsi="Times New Roman"/>
          <w:b/>
        </w:rPr>
      </w:pPr>
      <w:r w:rsidRPr="00D6769A">
        <w:rPr>
          <w:rFonts w:ascii="Times New Roman" w:hAnsi="Times New Roman" w:cs="Times New Roman"/>
          <w:b/>
        </w:rPr>
        <w:t>S</w:t>
      </w:r>
      <w:r w:rsidR="00CC53BB">
        <w:rPr>
          <w:rFonts w:ascii="Times New Roman" w:hAnsi="Times New Roman" w:cs="Times New Roman"/>
          <w:b/>
        </w:rPr>
        <w:t xml:space="preserve">7 </w:t>
      </w:r>
      <w:r w:rsidR="00622988" w:rsidRPr="00D6769A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E400FD" w:rsidRPr="00D6769A">
        <w:rPr>
          <w:rFonts w:ascii="Times New Roman" w:hAnsi="Times New Roman" w:cs="Times New Roman"/>
          <w:b/>
        </w:rPr>
        <w:t xml:space="preserve">. Study characteristics of </w:t>
      </w:r>
      <w:r w:rsidR="00D6769A" w:rsidRPr="00D6769A">
        <w:rPr>
          <w:rFonts w:ascii="Times New Roman" w:hAnsi="Times New Roman" w:cs="Times New Roman"/>
          <w:b/>
        </w:rPr>
        <w:t>n</w:t>
      </w:r>
      <w:r w:rsidR="0051249A" w:rsidRPr="00D6769A">
        <w:rPr>
          <w:rFonts w:ascii="Times New Roman" w:hAnsi="Times New Roman"/>
          <w:b/>
        </w:rPr>
        <w:t>on-comparative studies of healthcare workers wearing gloves, masks, gowns, face visors, respirators, and shoes</w:t>
      </w:r>
    </w:p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2758"/>
        <w:gridCol w:w="1618"/>
        <w:gridCol w:w="2330"/>
        <w:gridCol w:w="3173"/>
        <w:gridCol w:w="3297"/>
      </w:tblGrid>
      <w:tr w:rsidR="0051249A" w:rsidRPr="007A563F" w:rsidTr="0051249A">
        <w:trPr>
          <w:trHeight w:val="413"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713D57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udy (year of publication)</w:t>
            </w:r>
          </w:p>
          <w:p w:rsidR="00713D57" w:rsidRDefault="00713D57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13D57" w:rsidRPr="007A563F" w:rsidRDefault="00713D57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tting</w:t>
            </w:r>
          </w:p>
          <w:p w:rsidR="00B538A2" w:rsidRPr="007A563F" w:rsidRDefault="00B538A2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B538A2" w:rsidRPr="007A563F" w:rsidRDefault="00B538A2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614" w:type="pct"/>
            <w:shd w:val="clear" w:color="auto" w:fill="auto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884" w:type="pct"/>
            <w:shd w:val="clear" w:color="auto" w:fill="auto"/>
          </w:tcPr>
          <w:p w:rsidR="00B538A2" w:rsidRPr="007A563F" w:rsidRDefault="00B538A2" w:rsidP="00B538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urveillance details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B538A2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Number of participants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1204" w:type="pct"/>
            <w:shd w:val="clear" w:color="auto" w:fill="auto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1251" w:type="pct"/>
            <w:shd w:val="clear" w:color="auto" w:fill="auto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Outcomes and results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49A" w:rsidRPr="007A563F" w:rsidTr="0051249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al Hemorrhagic Fever (unspecified)</w:t>
            </w:r>
          </w:p>
        </w:tc>
      </w:tr>
      <w:tr w:rsidR="0051249A" w:rsidRPr="007A563F" w:rsidTr="0051249A"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oberg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, U. (1991) </w:t>
            </w:r>
            <w:r w:rsidR="008D567A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nkoping, Sweden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ity hospital (Department of Infectious Diseases and ICU)</w:t>
            </w:r>
          </w:p>
          <w:p w:rsidR="00B538A2" w:rsidRPr="007A563F" w:rsidRDefault="00B538A2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538A2" w:rsidRPr="007A563F" w:rsidRDefault="00B538A2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884" w:type="pct"/>
          </w:tcPr>
          <w:p w:rsidR="0051249A" w:rsidRPr="007A563F" w:rsidRDefault="00400334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44 (not </w:t>
            </w:r>
            <w:r w:rsidR="00400334" w:rsidRPr="007A563F">
              <w:rPr>
                <w:rFonts w:ascii="Times New Roman" w:hAnsi="Times New Roman" w:cs="Times New Roman"/>
                <w:sz w:val="16"/>
                <w:szCs w:val="16"/>
              </w:rPr>
              <w:t>including laboratory personnel)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hysicians, volunteer medical personnel</w:t>
            </w:r>
          </w:p>
        </w:tc>
        <w:tc>
          <w:tcPr>
            <w:tcW w:w="1204" w:type="pct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pon hospitalization: Unclear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pon admission to ICU: Gloves, masks, gowns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ne day later: Face visors added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ne day later: Disposable gloves, gowns, masks, and shoes added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ix days after admission: Military gas masks or respirators with HEPA-filters and hoods added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ing unclear: Military gas masks or respirators with HEPA-filters and hoods replaced with transparent hood with battery-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drived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HEPA-filtered air blower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During fifth week of illness: Return to simple barrier nursing</w:t>
            </w:r>
          </w:p>
        </w:tc>
        <w:tc>
          <w:tcPr>
            <w:tcW w:w="1251" w:type="pct"/>
          </w:tcPr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rus transmission –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o secondary transmission even among those with close contact prior to implementation of strict PPE protocol (method of confirmation NR)</w:t>
            </w: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CC5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edle-stick injury –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 HCWs experienced needle-stick injury or cuts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HCW=healthcare worker; HEPA=high-efficiency particulate a</w:t>
      </w:r>
      <w:r w:rsidR="00594A96">
        <w:rPr>
          <w:rFonts w:ascii="Times New Roman" w:hAnsi="Times New Roman"/>
          <w:sz w:val="20"/>
          <w:szCs w:val="20"/>
        </w:rPr>
        <w:t xml:space="preserve">ir; ICU=intensive care unit; </w:t>
      </w:r>
      <w:r w:rsidRPr="007A563F">
        <w:rPr>
          <w:rFonts w:ascii="Times New Roman" w:hAnsi="Times New Roman"/>
          <w:sz w:val="20"/>
          <w:szCs w:val="20"/>
        </w:rPr>
        <w:t>NR=not reported; PPE=personal protective equipment</w:t>
      </w:r>
    </w:p>
    <w:p w:rsidR="0051249A" w:rsidRPr="00630A0E" w:rsidRDefault="0051249A" w:rsidP="0051249A">
      <w:pPr>
        <w:spacing w:after="0" w:line="240" w:lineRule="auto"/>
        <w:rPr>
          <w:rFonts w:ascii="Times New Roman" w:hAnsi="Times New Roman"/>
        </w:rPr>
      </w:pPr>
    </w:p>
    <w:p w:rsidR="0051249A" w:rsidRPr="00630A0E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8D567A" w:rsidRPr="008D567A" w:rsidRDefault="008D567A" w:rsidP="008D567A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8D567A">
        <w:rPr>
          <w:rFonts w:ascii="Times New Roman" w:hAnsi="Times New Roman" w:cs="Times New Roman"/>
          <w:noProof/>
          <w:sz w:val="20"/>
          <w:szCs w:val="20"/>
        </w:rPr>
        <w:tab/>
        <w:t>1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8D567A">
        <w:rPr>
          <w:rFonts w:ascii="Times New Roman" w:hAnsi="Times New Roman" w:cs="Times New Roman"/>
          <w:noProof/>
          <w:sz w:val="20"/>
          <w:szCs w:val="20"/>
        </w:rPr>
        <w:t>Foberg U, Fryden A, Isaksson B et al. Viral haemorrhagic fever in Sweden: experiences from management of a case. Scand J Infect Dis 1991; 23(2):143-151.</w:t>
      </w:r>
    </w:p>
    <w:sectPr w:rsidR="008D567A" w:rsidRPr="008D567A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ED3812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713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AD0A8E"/>
    <w:multiLevelType w:val="hybridMultilevel"/>
    <w:tmpl w:val="70E0B7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430C4"/>
    <w:rsid w:val="00361801"/>
    <w:rsid w:val="00367842"/>
    <w:rsid w:val="003835C6"/>
    <w:rsid w:val="003C6855"/>
    <w:rsid w:val="003E1B47"/>
    <w:rsid w:val="003E1F09"/>
    <w:rsid w:val="00400334"/>
    <w:rsid w:val="00401674"/>
    <w:rsid w:val="00405BF8"/>
    <w:rsid w:val="00405EBE"/>
    <w:rsid w:val="004532BE"/>
    <w:rsid w:val="00494F33"/>
    <w:rsid w:val="004A4EB5"/>
    <w:rsid w:val="004D3950"/>
    <w:rsid w:val="004F2D4A"/>
    <w:rsid w:val="0051249A"/>
    <w:rsid w:val="005315FC"/>
    <w:rsid w:val="005648E0"/>
    <w:rsid w:val="0057732C"/>
    <w:rsid w:val="005926C1"/>
    <w:rsid w:val="00594618"/>
    <w:rsid w:val="00594A96"/>
    <w:rsid w:val="005B3887"/>
    <w:rsid w:val="006040BC"/>
    <w:rsid w:val="00622988"/>
    <w:rsid w:val="0068791E"/>
    <w:rsid w:val="006A7CD2"/>
    <w:rsid w:val="006C3F53"/>
    <w:rsid w:val="006F3639"/>
    <w:rsid w:val="00713D57"/>
    <w:rsid w:val="00727B42"/>
    <w:rsid w:val="00756DD9"/>
    <w:rsid w:val="0078143F"/>
    <w:rsid w:val="007A563F"/>
    <w:rsid w:val="00831A87"/>
    <w:rsid w:val="008625E4"/>
    <w:rsid w:val="00875420"/>
    <w:rsid w:val="00890CF4"/>
    <w:rsid w:val="008D567A"/>
    <w:rsid w:val="008F363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3BB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C3EE2"/>
    <w:rsid w:val="00ED3812"/>
    <w:rsid w:val="00EF78F2"/>
    <w:rsid w:val="00F057D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5</cp:revision>
  <dcterms:created xsi:type="dcterms:W3CDTF">2015-07-14T15:15:00Z</dcterms:created>
  <dcterms:modified xsi:type="dcterms:W3CDTF">2015-09-23T15:31:00Z</dcterms:modified>
</cp:coreProperties>
</file>